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. S1 </w:t>
      </w:r>
      <w:r>
        <w:rPr>
          <w:rFonts w:cs="Times New Roman" w:ascii="Times New Roman" w:hAnsi="Times New Roman"/>
          <w:sz w:val="24"/>
          <w:szCs w:val="24"/>
          <w:lang w:val="en-US"/>
        </w:rPr>
        <w:t>Details of each analyzed site of the network. Site numbers related to IADF chronologies newly processed in this study are marked with an asterisk.</w:t>
      </w:r>
    </w:p>
    <w:tbl>
      <w:tblPr>
        <w:tblW w:w="14286" w:type="dxa"/>
        <w:jc w:val="left"/>
        <w:tblInd w:w="-5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1420"/>
        <w:gridCol w:w="1423"/>
        <w:gridCol w:w="1631"/>
        <w:gridCol w:w="883"/>
        <w:gridCol w:w="1194"/>
        <w:gridCol w:w="1218"/>
        <w:gridCol w:w="1420"/>
        <w:gridCol w:w="1334"/>
        <w:gridCol w:w="757"/>
        <w:gridCol w:w="1143"/>
        <w:gridCol w:w="1079"/>
        <w:gridCol w:w="784"/>
      </w:tblGrid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fr-FR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fr-FR"/>
              </w:rPr>
              <w:t>Site number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fr-FR"/>
              </w:rPr>
              <w:t>Site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ite code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ltitude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Longitude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 of trees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 of samples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tarting year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End year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inus halepensis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coy (Penaguila)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ALC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68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2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oz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98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8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yerbe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YE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4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32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46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ar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A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62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7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cubierre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P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75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0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spe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CAS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29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5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tagen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CAT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61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5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pran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24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0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evillente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CRE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29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2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roc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R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7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1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14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4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jea-Bardenas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BA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0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17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9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topinian del Castillo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EST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97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4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nt de la Figuer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HI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3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83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46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coy (Font Roja)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NT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2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67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4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ag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47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4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ensant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UE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94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2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let (Urbanizacion La Pinada)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2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67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9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let (SantEspirit)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L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67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2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 Grado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GRA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16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46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ardamar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A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10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2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lance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JAL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19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3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ve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JAV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73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4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igmoNorte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MAN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5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52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7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igmoSur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S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50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1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*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tes de malag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DM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42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76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6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tanejos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MON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06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5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iete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I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99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opes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O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06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1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lorca (Binissalem)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1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69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4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lorca (Caimari)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2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79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8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lorca (Cap Salines)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PA3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27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0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*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zorla - Puerta de Segur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PSC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2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36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44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erto de Ragudo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RAG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9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97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4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quen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EQ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47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9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3</w:t>
            </w:r>
            <w:bookmarkStart w:id="0" w:name="Olympus_Undo_Count_23"/>
            <w:bookmarkEnd w:id="0"/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*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erra de Huetor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H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54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27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5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erra Espuñ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SES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6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86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4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llanueva de Gallego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VLL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88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8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orit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OR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74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2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inus pinea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lcácer do Sal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SPI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52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10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6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értol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BEME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49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71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7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erp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BESE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50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90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9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*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telporziano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40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74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7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roc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R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7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1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14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4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*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na Fenigli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22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44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4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rtel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VPO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73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25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9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uardamar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UA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10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4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*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ntes de Malag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DM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42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76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8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*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ubielos Altos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BA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5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48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0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de-DE"/>
              </w:rPr>
              <w:t>Pinus pinaster</w:t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te Aloi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O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68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08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7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 Barrel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R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85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53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7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 Capelad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P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98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67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7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la de Cortegad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R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8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62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7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*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peñaperros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51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37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4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  <w:bookmarkStart w:id="1" w:name="Olympus_Undo_Count_21"/>
            <w:bookmarkEnd w:id="1"/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te Insu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.15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13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7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iri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MG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99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76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8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rco da Curr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U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88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37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7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ros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R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.07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80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7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*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ola d’Elb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PFM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20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77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4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*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ola d’Elb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PTP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Italy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8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77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2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*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zorla – Puerta de Segur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SC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2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36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0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*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erra de Huetor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H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49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25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42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  <w:bookmarkStart w:id="2" w:name="_GoBack"/>
            <w:bookmarkEnd w:id="2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ra de Estrel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PP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55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38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7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res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G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00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00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7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ch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HA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80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33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3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bada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22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42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7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rin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R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55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07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7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3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go</w:t>
            </w:r>
          </w:p>
        </w:tc>
        <w:tc>
          <w:tcPr>
            <w:tcW w:w="88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G</w:t>
            </w:r>
          </w:p>
        </w:tc>
        <w:tc>
          <w:tcPr>
            <w:tcW w:w="119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2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142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65</w:t>
            </w:r>
          </w:p>
        </w:tc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20</w:t>
            </w:r>
          </w:p>
        </w:tc>
        <w:tc>
          <w:tcPr>
            <w:tcW w:w="7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7</w:t>
            </w:r>
          </w:p>
        </w:tc>
        <w:tc>
          <w:tcPr>
            <w:tcW w:w="78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kern w:val="2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estofumettoCarattere">
    <w:name w:val="Testo fumetto Carattere"/>
    <w:qFormat/>
    <w:rPr>
      <w:rFonts w:ascii="Tahoma" w:hAnsi="Tahoma" w:eastAsia="Calibri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  <Company>Argent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7T17:53:00Z</dcterms:created>
  <dc:creator>mirto</dc:creator>
  <dc:description/>
  <cp:keywords/>
  <dc:language>en-US</dc:language>
  <cp:lastModifiedBy>Mirto</cp:lastModifiedBy>
  <dcterms:modified xsi:type="dcterms:W3CDTF">2016-03-01T08:16:00Z</dcterms:modified>
  <cp:revision>2</cp:revision>
  <dc:subject/>
  <dc:title>Ta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  <property fmtid="{D5CDD505-2E9C-101B-9397-08002B2CF9AE}" pid="9" name="TitleName">
    <vt:lpwstr>Table 1.DOC</vt:lpwstr>
  </property>
</Properties>
</file>